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EF7D5" w14:textId="77777777" w:rsidR="00C72064" w:rsidRDefault="00C72064"/>
    <w:p w14:paraId="26DB7386" w14:textId="3F5C7759" w:rsidR="00C72064" w:rsidRDefault="00C72064"/>
    <w:p w14:paraId="46A5C5CF" w14:textId="77777777" w:rsidR="00C72064" w:rsidRDefault="00C72064"/>
    <w:p w14:paraId="53941716" w14:textId="77777777" w:rsidR="00C72064" w:rsidRDefault="00C72064"/>
    <w:p w14:paraId="75ABFBD0" w14:textId="77777777" w:rsidR="00C72064" w:rsidRDefault="00C72064"/>
    <w:p w14:paraId="1B79E9BA" w14:textId="77777777" w:rsidR="00C72064" w:rsidRDefault="00C72064" w:rsidP="00C7206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SimplesTabela2"/>
        <w:tblpPr w:leftFromText="141" w:rightFromText="141" w:vertAnchor="page" w:horzAnchor="margin" w:tblpXSpec="center" w:tblpY="1525"/>
        <w:tblW w:w="8949" w:type="dxa"/>
        <w:tblLayout w:type="fixed"/>
        <w:tblLook w:val="04A0" w:firstRow="1" w:lastRow="0" w:firstColumn="1" w:lastColumn="0" w:noHBand="0" w:noVBand="1"/>
      </w:tblPr>
      <w:tblGrid>
        <w:gridCol w:w="2540"/>
        <w:gridCol w:w="2017"/>
        <w:gridCol w:w="1077"/>
        <w:gridCol w:w="1105"/>
        <w:gridCol w:w="1105"/>
        <w:gridCol w:w="1105"/>
      </w:tblGrid>
      <w:tr w:rsidR="00C72064" w:rsidRPr="003162C7" w14:paraId="5511BC40" w14:textId="77777777" w:rsidTr="00AC30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hideMark/>
          </w:tcPr>
          <w:p w14:paraId="2F084CBA" w14:textId="77777777" w:rsidR="00C72064" w:rsidRPr="005C678E" w:rsidRDefault="00C72064" w:rsidP="00AC30D6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  <w:r w:rsidRPr="005C678E">
              <w:rPr>
                <w:rFonts w:ascii="Times New Roman" w:hAnsi="Times New Roman"/>
                <w:sz w:val="22"/>
                <w:szCs w:val="22"/>
              </w:rPr>
              <w:t>Model</w:t>
            </w:r>
          </w:p>
        </w:tc>
        <w:tc>
          <w:tcPr>
            <w:tcW w:w="2017" w:type="dxa"/>
            <w:hideMark/>
          </w:tcPr>
          <w:p w14:paraId="6C745256" w14:textId="77777777" w:rsidR="00C72064" w:rsidRPr="005C678E" w:rsidRDefault="00C72064" w:rsidP="00AC30D6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C678E">
              <w:rPr>
                <w:rFonts w:ascii="Times New Roman" w:hAnsi="Times New Roman"/>
                <w:sz w:val="22"/>
                <w:szCs w:val="22"/>
              </w:rPr>
              <w:t>Feature Set</w:t>
            </w:r>
          </w:p>
        </w:tc>
        <w:tc>
          <w:tcPr>
            <w:tcW w:w="1077" w:type="dxa"/>
            <w:hideMark/>
          </w:tcPr>
          <w:p w14:paraId="4587941E" w14:textId="77777777" w:rsidR="00C72064" w:rsidRPr="005C678E" w:rsidRDefault="00C72064" w:rsidP="00AC30D6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C678E">
              <w:rPr>
                <w:rFonts w:ascii="Times New Roman" w:hAnsi="Times New Roman"/>
                <w:sz w:val="22"/>
                <w:szCs w:val="22"/>
              </w:rPr>
              <w:t>Accuracy</w:t>
            </w:r>
          </w:p>
        </w:tc>
        <w:tc>
          <w:tcPr>
            <w:tcW w:w="1105" w:type="dxa"/>
            <w:hideMark/>
          </w:tcPr>
          <w:p w14:paraId="7D4A2BDF" w14:textId="77777777" w:rsidR="00C72064" w:rsidRPr="005C678E" w:rsidRDefault="00C72064" w:rsidP="00AC30D6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C678E">
              <w:rPr>
                <w:rFonts w:ascii="Times New Roman" w:hAnsi="Times New Roman"/>
                <w:sz w:val="22"/>
                <w:szCs w:val="22"/>
              </w:rPr>
              <w:t>Precision</w:t>
            </w:r>
          </w:p>
        </w:tc>
        <w:tc>
          <w:tcPr>
            <w:tcW w:w="1105" w:type="dxa"/>
          </w:tcPr>
          <w:p w14:paraId="2181F636" w14:textId="77777777" w:rsidR="00C72064" w:rsidRPr="005C678E" w:rsidRDefault="00C72064" w:rsidP="00AC30D6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C678E">
              <w:rPr>
                <w:rFonts w:ascii="Times New Roman" w:hAnsi="Times New Roman"/>
                <w:sz w:val="22"/>
                <w:szCs w:val="22"/>
              </w:rPr>
              <w:t>Recall</w:t>
            </w:r>
          </w:p>
        </w:tc>
        <w:tc>
          <w:tcPr>
            <w:tcW w:w="1105" w:type="dxa"/>
          </w:tcPr>
          <w:p w14:paraId="11CF342F" w14:textId="77777777" w:rsidR="00C72064" w:rsidRPr="005C678E" w:rsidRDefault="00C72064" w:rsidP="00AC30D6">
            <w:pPr>
              <w:pStyle w:val="MDPI42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5C678E">
              <w:rPr>
                <w:rFonts w:ascii="Times New Roman" w:hAnsi="Times New Roman"/>
                <w:sz w:val="22"/>
                <w:szCs w:val="22"/>
              </w:rPr>
              <w:t>F1-score</w:t>
            </w:r>
          </w:p>
        </w:tc>
      </w:tr>
      <w:tr w:rsidR="00C72064" w:rsidRPr="003162C7" w14:paraId="1066B321" w14:textId="77777777" w:rsidTr="00AC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Merge w:val="restart"/>
            <w:hideMark/>
          </w:tcPr>
          <w:p w14:paraId="246FC08A" w14:textId="77777777" w:rsidR="00C72064" w:rsidRPr="005C678E" w:rsidRDefault="00C72064" w:rsidP="00AC30D6">
            <w:pPr>
              <w:pStyle w:val="MDPI42tablebody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5C678E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RandomForestClassifier</w:t>
            </w:r>
            <w:proofErr w:type="spellEnd"/>
            <w:r w:rsidRPr="005C678E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 (Cold Model)</w:t>
            </w:r>
          </w:p>
        </w:tc>
        <w:tc>
          <w:tcPr>
            <w:tcW w:w="2017" w:type="dxa"/>
            <w:hideMark/>
          </w:tcPr>
          <w:p w14:paraId="6E3A2713" w14:textId="77777777" w:rsidR="00C72064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-mers </w:t>
            </w:r>
          </w:p>
          <w:p w14:paraId="47FA05E7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  <w:highlight w:val="green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vector size 64)</w:t>
            </w:r>
          </w:p>
        </w:tc>
        <w:tc>
          <w:tcPr>
            <w:tcW w:w="1077" w:type="dxa"/>
            <w:hideMark/>
          </w:tcPr>
          <w:p w14:paraId="5DC14E73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77</w:t>
            </w:r>
          </w:p>
        </w:tc>
        <w:tc>
          <w:tcPr>
            <w:tcW w:w="1105" w:type="dxa"/>
            <w:hideMark/>
          </w:tcPr>
          <w:p w14:paraId="5BEB8251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 xml:space="preserve">0.76      </w:t>
            </w:r>
          </w:p>
        </w:tc>
        <w:tc>
          <w:tcPr>
            <w:tcW w:w="1105" w:type="dxa"/>
          </w:tcPr>
          <w:p w14:paraId="74F356E2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 xml:space="preserve">0.75      </w:t>
            </w:r>
          </w:p>
        </w:tc>
        <w:tc>
          <w:tcPr>
            <w:tcW w:w="1105" w:type="dxa"/>
          </w:tcPr>
          <w:p w14:paraId="365906CD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</w:tr>
      <w:tr w:rsidR="00C72064" w:rsidRPr="003162C7" w14:paraId="2E71F46A" w14:textId="77777777" w:rsidTr="00AC30D6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Merge/>
          </w:tcPr>
          <w:p w14:paraId="4EF2A57F" w14:textId="77777777" w:rsidR="00C72064" w:rsidRPr="005C678E" w:rsidRDefault="00C72064" w:rsidP="00AC30D6">
            <w:pPr>
              <w:pStyle w:val="MDPI42tablebody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17" w:type="dxa"/>
          </w:tcPr>
          <w:p w14:paraId="4DC3CEEE" w14:textId="77777777" w:rsidR="00C72064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-mers </w:t>
            </w:r>
          </w:p>
          <w:p w14:paraId="6BE65979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vector size 64)</w:t>
            </w:r>
          </w:p>
        </w:tc>
        <w:tc>
          <w:tcPr>
            <w:tcW w:w="1077" w:type="dxa"/>
          </w:tcPr>
          <w:p w14:paraId="7F036F10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72</w:t>
            </w:r>
          </w:p>
        </w:tc>
        <w:tc>
          <w:tcPr>
            <w:tcW w:w="1105" w:type="dxa"/>
          </w:tcPr>
          <w:p w14:paraId="41C8BF9C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 xml:space="preserve">0.71      </w:t>
            </w:r>
          </w:p>
        </w:tc>
        <w:tc>
          <w:tcPr>
            <w:tcW w:w="1105" w:type="dxa"/>
          </w:tcPr>
          <w:p w14:paraId="4D6B94D2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 xml:space="preserve">0.70     </w:t>
            </w:r>
          </w:p>
        </w:tc>
        <w:tc>
          <w:tcPr>
            <w:tcW w:w="1105" w:type="dxa"/>
          </w:tcPr>
          <w:p w14:paraId="33390B44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70</w:t>
            </w:r>
          </w:p>
        </w:tc>
      </w:tr>
      <w:tr w:rsidR="00C72064" w:rsidRPr="003162C7" w14:paraId="2BCDE9DB" w14:textId="77777777" w:rsidTr="00AC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Merge/>
          </w:tcPr>
          <w:p w14:paraId="64BA4FA3" w14:textId="77777777" w:rsidR="00C72064" w:rsidRPr="005C678E" w:rsidRDefault="00C72064" w:rsidP="00AC30D6">
            <w:pPr>
              <w:pStyle w:val="MDPI42tablebody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017" w:type="dxa"/>
          </w:tcPr>
          <w:p w14:paraId="5A8E04D8" w14:textId="77777777" w:rsidR="00C72064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-mers </w:t>
            </w:r>
          </w:p>
          <w:p w14:paraId="155CAA23" w14:textId="77777777" w:rsidR="00C72064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vector size 64)</w:t>
            </w:r>
          </w:p>
        </w:tc>
        <w:tc>
          <w:tcPr>
            <w:tcW w:w="1077" w:type="dxa"/>
          </w:tcPr>
          <w:p w14:paraId="1EF7C820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05" w:type="dxa"/>
          </w:tcPr>
          <w:p w14:paraId="22C52B13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3162C7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</w:p>
        </w:tc>
        <w:tc>
          <w:tcPr>
            <w:tcW w:w="1105" w:type="dxa"/>
          </w:tcPr>
          <w:p w14:paraId="01123B44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3162C7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</w:p>
        </w:tc>
        <w:tc>
          <w:tcPr>
            <w:tcW w:w="1105" w:type="dxa"/>
          </w:tcPr>
          <w:p w14:paraId="33785E7E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7</w:t>
            </w:r>
            <w:r>
              <w:rPr>
                <w:rFonts w:ascii="Times New Roman" w:hAnsi="Times New Roman"/>
                <w:sz w:val="22"/>
                <w:szCs w:val="22"/>
              </w:rPr>
              <w:t>0</w:t>
            </w:r>
            <w:r w:rsidRPr="003162C7">
              <w:rPr>
                <w:rFonts w:ascii="Times New Roman" w:hAnsi="Times New Roman"/>
                <w:sz w:val="22"/>
                <w:szCs w:val="22"/>
              </w:rPr>
              <w:t xml:space="preserve">      </w:t>
            </w:r>
          </w:p>
        </w:tc>
      </w:tr>
      <w:tr w:rsidR="00C72064" w:rsidRPr="003162C7" w14:paraId="102613C5" w14:textId="77777777" w:rsidTr="00AC30D6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Merge w:val="restart"/>
            <w:hideMark/>
          </w:tcPr>
          <w:p w14:paraId="159152FC" w14:textId="77777777" w:rsidR="00C72064" w:rsidRPr="005C678E" w:rsidRDefault="00C72064" w:rsidP="00AC30D6">
            <w:pPr>
              <w:pStyle w:val="MDPI42tablebody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5C678E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RandomForestClassifier</w:t>
            </w:r>
            <w:proofErr w:type="spellEnd"/>
            <w:r w:rsidRPr="005C678E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 (Drought Model)</w:t>
            </w:r>
          </w:p>
        </w:tc>
        <w:tc>
          <w:tcPr>
            <w:tcW w:w="2017" w:type="dxa"/>
            <w:hideMark/>
          </w:tcPr>
          <w:p w14:paraId="03295645" w14:textId="77777777" w:rsidR="00C72064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3-mers </w:t>
            </w:r>
          </w:p>
          <w:p w14:paraId="63DF4030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vector size 64)</w:t>
            </w:r>
          </w:p>
        </w:tc>
        <w:tc>
          <w:tcPr>
            <w:tcW w:w="1077" w:type="dxa"/>
            <w:hideMark/>
          </w:tcPr>
          <w:p w14:paraId="06AE4C98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1105" w:type="dxa"/>
            <w:hideMark/>
          </w:tcPr>
          <w:p w14:paraId="67BD192A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1105" w:type="dxa"/>
          </w:tcPr>
          <w:p w14:paraId="5C7B5811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1105" w:type="dxa"/>
          </w:tcPr>
          <w:p w14:paraId="02EE6F07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1</w:t>
            </w:r>
          </w:p>
        </w:tc>
      </w:tr>
      <w:tr w:rsidR="00C72064" w:rsidRPr="003162C7" w14:paraId="698FC5DB" w14:textId="77777777" w:rsidTr="00AC30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Merge/>
          </w:tcPr>
          <w:p w14:paraId="1FD13733" w14:textId="77777777" w:rsidR="00C72064" w:rsidRPr="003162C7" w:rsidRDefault="00C72064" w:rsidP="00AC30D6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17" w:type="dxa"/>
          </w:tcPr>
          <w:p w14:paraId="383F66B6" w14:textId="77777777" w:rsidR="00C72064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4-mers </w:t>
            </w:r>
          </w:p>
          <w:p w14:paraId="73541D05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vector size 64)</w:t>
            </w:r>
          </w:p>
        </w:tc>
        <w:tc>
          <w:tcPr>
            <w:tcW w:w="1077" w:type="dxa"/>
          </w:tcPr>
          <w:p w14:paraId="7CEA3EE6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105" w:type="dxa"/>
          </w:tcPr>
          <w:p w14:paraId="417C07F3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105" w:type="dxa"/>
          </w:tcPr>
          <w:p w14:paraId="4E49BBA2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105" w:type="dxa"/>
          </w:tcPr>
          <w:p w14:paraId="7DB02531" w14:textId="77777777" w:rsidR="00C72064" w:rsidRPr="003162C7" w:rsidRDefault="00C72064" w:rsidP="00AC30D6">
            <w:pPr>
              <w:pStyle w:val="MDPI42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</w:tr>
      <w:tr w:rsidR="00C72064" w:rsidRPr="003162C7" w14:paraId="6F3BFF77" w14:textId="77777777" w:rsidTr="00AC30D6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vMerge/>
          </w:tcPr>
          <w:p w14:paraId="4BA6428B" w14:textId="77777777" w:rsidR="00C72064" w:rsidRPr="003162C7" w:rsidRDefault="00C72064" w:rsidP="00AC30D6">
            <w:pPr>
              <w:pStyle w:val="MDPI42tablebody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17" w:type="dxa"/>
          </w:tcPr>
          <w:p w14:paraId="44539C1F" w14:textId="77777777" w:rsidR="00C72064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5-mers </w:t>
            </w:r>
          </w:p>
          <w:p w14:paraId="569931FE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(vector size 64)</w:t>
            </w:r>
          </w:p>
        </w:tc>
        <w:tc>
          <w:tcPr>
            <w:tcW w:w="1077" w:type="dxa"/>
          </w:tcPr>
          <w:p w14:paraId="4E1FCA38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105" w:type="dxa"/>
          </w:tcPr>
          <w:p w14:paraId="349DA43B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105" w:type="dxa"/>
          </w:tcPr>
          <w:p w14:paraId="1EB235C4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  <w:tc>
          <w:tcPr>
            <w:tcW w:w="1105" w:type="dxa"/>
          </w:tcPr>
          <w:p w14:paraId="35C55ADF" w14:textId="77777777" w:rsidR="00C72064" w:rsidRPr="003162C7" w:rsidRDefault="00C72064" w:rsidP="00AC30D6">
            <w:pPr>
              <w:pStyle w:val="MDPI42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3162C7">
              <w:rPr>
                <w:rFonts w:ascii="Times New Roman" w:hAnsi="Times New Roman"/>
                <w:sz w:val="22"/>
                <w:szCs w:val="22"/>
              </w:rPr>
              <w:t>0.80</w:t>
            </w:r>
          </w:p>
        </w:tc>
      </w:tr>
    </w:tbl>
    <w:p w14:paraId="6BC46BFE" w14:textId="77777777" w:rsidR="00C72064" w:rsidRDefault="00C72064" w:rsidP="00C72064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6628BD2" w14:textId="77777777" w:rsidR="00C72064" w:rsidRDefault="00C72064"/>
    <w:sectPr w:rsidR="00C720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64"/>
    <w:rsid w:val="00911630"/>
    <w:rsid w:val="00A82BA0"/>
    <w:rsid w:val="00C1443A"/>
    <w:rsid w:val="00C72064"/>
    <w:rsid w:val="00EC5230"/>
    <w:rsid w:val="00EF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752C75"/>
  <w15:chartTrackingRefBased/>
  <w15:docId w15:val="{567DE122-5FAE-41E6-A252-B27CF477C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72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72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7206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72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7206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720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720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720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720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7206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720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7206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72064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72064"/>
    <w:rPr>
      <w:rFonts w:eastAsiaTheme="majorEastAsia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720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7206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720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720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72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72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72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72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72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7206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7206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72064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7206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72064"/>
    <w:rPr>
      <w:i/>
      <w:iCs/>
      <w:color w:val="2E74B5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72064"/>
    <w:rPr>
      <w:b/>
      <w:bCs/>
      <w:smallCaps/>
      <w:color w:val="2E74B5" w:themeColor="accent1" w:themeShade="BF"/>
      <w:spacing w:val="5"/>
    </w:rPr>
  </w:style>
  <w:style w:type="paragraph" w:customStyle="1" w:styleId="MDPI42tablebody">
    <w:name w:val="MDPI_4.2_table_body"/>
    <w:qFormat/>
    <w:rsid w:val="00C7206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table" w:styleId="SimplesTabela2">
    <w:name w:val="Plain Table 2"/>
    <w:basedOn w:val="Tabelanormal"/>
    <w:uiPriority w:val="42"/>
    <w:rsid w:val="00C720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1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Galli</dc:creator>
  <cp:keywords/>
  <dc:description/>
  <cp:lastModifiedBy>Vanessa Galli</cp:lastModifiedBy>
  <cp:revision>1</cp:revision>
  <dcterms:created xsi:type="dcterms:W3CDTF">2026-03-24T20:06:00Z</dcterms:created>
  <dcterms:modified xsi:type="dcterms:W3CDTF">2026-03-24T20:59:00Z</dcterms:modified>
</cp:coreProperties>
</file>